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Direct Connections to CDKN2A in the CLR-Generated Network (See Figure S2B)</w:t>
      </w:r>
    </w:p>
    <w:p>
      <w:pPr>
        <w:pStyle w:val="Normal"/>
        <w:rPr/>
      </w:pPr>
      <w:r>
        <w:rPr/>
        <w:t>Note: Certain genes are represented by multiple probe sets and so occur more than once in the network.</w:t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64"/>
        <w:gridCol w:w="239"/>
        <w:gridCol w:w="1227"/>
        <w:gridCol w:w="1139"/>
        <w:gridCol w:w="239"/>
        <w:gridCol w:w="1322"/>
        <w:gridCol w:w="900"/>
        <w:gridCol w:w="275"/>
        <w:gridCol w:w="1165"/>
        <w:gridCol w:w="1350"/>
      </w:tblGrid>
      <w:tr>
        <w:trPr>
          <w:trHeight w:val="153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E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LR_LIKELIHOOD_ESTIMATE_(ABSOLUTE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EN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LR_LIKELIHOOD_ESTIMATE_(ABSOLUTE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LR_LIKELIHOOD_ESTIMATE_(ABSOLUTE)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E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LR_LIKELIHOOD_ESTIMATE_(ABSOLUTE)</w:t>
            </w:r>
          </w:p>
        </w:tc>
      </w:tr>
      <w:tr>
        <w:trPr>
          <w:trHeight w:val="31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BCB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7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PA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GEA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NAS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7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BCF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P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GEC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NF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2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CN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TV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GOH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PAP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3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I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N1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PL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6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RV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M13A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N1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CAMP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SL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TKD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P2K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CARB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26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SM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LJ204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P3K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7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CD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5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FF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LJ3534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P6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29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DH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5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A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PR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PK8IP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4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EMA6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2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P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RMPD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P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4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GS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7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KRD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UR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TN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H2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3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KRD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UT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CM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1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I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3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P32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ARNL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2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IRT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3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POBEC3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DF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TAP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LC12A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99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RID5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FE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FGE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7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LC20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5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SPH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GTLC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FN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LC22A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83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TF7IP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IYD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INK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LC28A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9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TP1A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NAT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5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LH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3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LC35E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9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TP4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4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NL3L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L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4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LCO1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2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TXN2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P1B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LXIP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LITRK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3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AG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PR172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ORC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3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MARCA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1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ANF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PR7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OSPD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O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AP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RAP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PHOSPH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6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P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2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CL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RIA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PZL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QST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1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MP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RIN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RPS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ST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3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PY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RRP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S4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3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STR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RA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SG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SRB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SX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6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RPF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STM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ST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ARD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TBD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UCA2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TM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K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8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TNL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ABP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YH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6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K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2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19orf5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ADH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YL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UPT6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2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1orf1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CFC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YO15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7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WAP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6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3orf3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ERC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YOM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YN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MK1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IBCH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4BP2L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6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AC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25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RD1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IC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D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AC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4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RD1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IST1H3J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DSYN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7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AF5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BX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MG20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T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AF9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5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CDC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NRNPA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T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AOK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2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CDC4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6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OXA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DUFS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AS2R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CPG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OXD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EK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1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P11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8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CPG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RSP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F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ES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28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CR1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SD11B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FAS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1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EX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C25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TR7P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FKBIL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1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GF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3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RT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UWE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L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GM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8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DY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YMA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P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7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LK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6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ENTD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FNA2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PH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LN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9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MP1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GFAL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PTX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4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MEM1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8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HR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2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KBKG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R1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2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MEM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2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IAPIN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1RAPL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12D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MOD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1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LCN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1R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C4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NRC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NPY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6S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XCT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N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NTL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L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RT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3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1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L15A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ENP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7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BX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RIM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7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L4A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KCNA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2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CDHGC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7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RIM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6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PLX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KIAA051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DE4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RIP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7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REBL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KIAA089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DI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5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S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6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RIP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KIF4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HF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S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6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TSL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KLF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HF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7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TC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9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UGBP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AMA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IG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XNDC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9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ARG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IG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YM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1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HP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ECT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8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IK3C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6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BA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IS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EF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LK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3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BE2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7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KKL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C10012901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7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OLE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3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NC1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7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NAJB1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C1001291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OU6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UTP14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5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NAJC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C1001308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PAP2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VPS13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3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NASE1L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C10013179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PIL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11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WNK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7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OCK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C10013436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PP4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WNT10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8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TN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C19699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O18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XAGE1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5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SP2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C22207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TCR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O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6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SP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C3887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TG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9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ZF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4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2F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C65318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TPR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46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ZMAT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3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BI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1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H3CR2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XMP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1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ZMYM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9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D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PPR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BM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ZNF1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GF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RRC3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BM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1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ZNF1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6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GO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RRC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BMS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ZNF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2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HMT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6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Y6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GS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7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ZNF6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2</w:t>
            </w:r>
          </w:p>
        </w:tc>
      </w:tr>
      <w:tr>
        <w:trPr>
          <w:trHeight w:val="30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IF3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YK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1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MND5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ZNF7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1</w:t>
            </w:r>
          </w:p>
        </w:tc>
      </w:tr>
      <w:tr>
        <w:trPr>
          <w:trHeight w:val="31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NDOD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F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NASE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56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ZNF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2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7:40:00Z</dcterms:created>
  <dc:creator>george.acquaahmensah</dc:creator>
  <dc:description/>
  <cp:keywords/>
  <dc:language>en-US</dc:language>
  <cp:lastModifiedBy>george.acquaahmensah</cp:lastModifiedBy>
  <dcterms:modified xsi:type="dcterms:W3CDTF">2012-06-05T21:16:00Z</dcterms:modified>
  <cp:revision>4</cp:revision>
  <dc:subject/>
  <dc:title/>
</cp:coreProperties>
</file>